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61"/>
        <w:gridCol w:w="4145"/>
      </w:tblGrid>
      <w:tr w:rsidR="00471F96" w14:paraId="6BEED619" w14:textId="77777777" w:rsidTr="00D2628B">
        <w:tc>
          <w:tcPr>
            <w:tcW w:w="416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37E110B7" w14:textId="77777777" w:rsidR="00471F96" w:rsidRDefault="00D2628B">
            <w:pPr>
              <w:rPr>
                <w:rFonts w:ascii="Times New Roman Regular" w:hAnsi="Times New Roman Regular" w:cs="Times New Roman Regular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 Regular" w:hAnsi="Times New Roman Regular" w:cs="Times New Roman Regular" w:hint="eastAsia"/>
                <w:color w:val="000000"/>
                <w:sz w:val="28"/>
                <w:szCs w:val="28"/>
              </w:rPr>
              <w:t>M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8"/>
                <w:szCs w:val="28"/>
              </w:rPr>
              <w:t>e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8"/>
                <w:szCs w:val="28"/>
              </w:rPr>
              <w:t>thod</w:t>
            </w:r>
            <w:r>
              <w:rPr>
                <w:rFonts w:ascii="Times New Roman Regular" w:hAnsi="Times New Roman Regular" w:cs="Times New Roman Regular"/>
                <w:color w:val="000000"/>
                <w:sz w:val="28"/>
                <w:szCs w:val="28"/>
              </w:rPr>
              <w:t>_name</w:t>
            </w:r>
            <w:proofErr w:type="spellEnd"/>
          </w:p>
        </w:tc>
        <w:tc>
          <w:tcPr>
            <w:tcW w:w="414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04B1844" w14:textId="77777777" w:rsidR="00471F96" w:rsidRDefault="00D2628B">
            <w:pPr>
              <w:rPr>
                <w:rFonts w:ascii="Times New Roman Regular" w:hAnsi="Times New Roman Regular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28"/>
                <w:szCs w:val="28"/>
              </w:rPr>
              <w:t>M</w:t>
            </w:r>
            <w:r>
              <w:rPr>
                <w:rFonts w:ascii="Times New Roman Regular" w:hAnsi="Times New Roman Regular" w:cs="Times New Roman Regular"/>
                <w:color w:val="000000"/>
                <w:sz w:val="28"/>
                <w:szCs w:val="28"/>
              </w:rPr>
              <w:t xml:space="preserve">odel 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28"/>
                <w:szCs w:val="28"/>
              </w:rPr>
              <w:t>P</w:t>
            </w:r>
            <w:r>
              <w:rPr>
                <w:rFonts w:ascii="Times New Roman Regular" w:hAnsi="Times New Roman Regular" w:cs="Times New Roman Regular"/>
                <w:color w:val="000000"/>
                <w:sz w:val="28"/>
                <w:szCs w:val="28"/>
              </w:rPr>
              <w:t>arameters</w:t>
            </w:r>
          </w:p>
        </w:tc>
      </w:tr>
      <w:tr w:rsidR="00471F96" w14:paraId="644C5E17" w14:textId="77777777" w:rsidTr="00D2628B">
        <w:tc>
          <w:tcPr>
            <w:tcW w:w="41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4985E6A" w14:textId="77777777" w:rsidR="00471F96" w:rsidRDefault="00D2628B">
            <w:pPr>
              <w:rPr>
                <w:rFonts w:ascii="Times New Roman Regular" w:hAnsi="Times New Roman Regular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FCN</w:t>
            </w:r>
          </w:p>
        </w:tc>
        <w:tc>
          <w:tcPr>
            <w:tcW w:w="4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46AE08D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Conv1d layer 1 = 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42</w:t>
            </w: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, </w:t>
            </w: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out_channels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 = 128, </w:t>
            </w: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kernel_size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 = 8</w:t>
            </w:r>
          </w:p>
          <w:p w14:paraId="3335451C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Conv1d layer 2 = </w:t>
            </w: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in_channels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 = 128, </w:t>
            </w: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out_channels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 = 256, </w:t>
            </w: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kernel_size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 = 5</w:t>
            </w:r>
          </w:p>
          <w:p w14:paraId="1DA90C61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Conv1d layer 3 = </w:t>
            </w: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in_channels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 = 256, </w:t>
            </w: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out_channels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 = 128, </w:t>
            </w: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kernel_size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 = 3</w:t>
            </w:r>
          </w:p>
          <w:p w14:paraId="794CAA78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Output layer (classification) = </w:t>
            </w:r>
            <w:proofErr w:type="gramStart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Linear(</w:t>
            </w:r>
            <w:proofErr w:type="spellStart"/>
            <w:proofErr w:type="gramEnd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in_features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 = 128, </w:t>
            </w: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out_features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 = 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)</w:t>
            </w:r>
          </w:p>
          <w:p w14:paraId="0D34B781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Output layer (forecasting) = </w:t>
            </w:r>
            <w:proofErr w:type="gramStart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Linear(</w:t>
            </w:r>
            <w:proofErr w:type="spellStart"/>
            <w:proofErr w:type="gramEnd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in_features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 = 128, </w:t>
            </w: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out_features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 = 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)</w:t>
            </w:r>
          </w:p>
          <w:p w14:paraId="3A7097B8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Dropout rate = 0.2</w:t>
            </w:r>
          </w:p>
          <w:p w14:paraId="0C794F1B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learning rate = 1e-3</w:t>
            </w:r>
          </w:p>
          <w:p w14:paraId="24DC6972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Batch size = 32</w:t>
            </w:r>
          </w:p>
          <w:p w14:paraId="36C5FB74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Epochs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=100</w:t>
            </w:r>
          </w:p>
        </w:tc>
      </w:tr>
      <w:tr w:rsidR="00471F96" w14:paraId="34366F0E" w14:textId="77777777" w:rsidTr="00D2628B"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28719" w14:textId="77777777" w:rsidR="00471F96" w:rsidRDefault="00D2628B">
            <w:pPr>
              <w:rPr>
                <w:rFonts w:ascii="Times New Roman Regular" w:hAnsi="Times New Roman Regular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TCN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5B5C2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Dilation </w:t>
            </w: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rate = 1, 2, 4, 8</w:t>
            </w:r>
          </w:p>
          <w:p w14:paraId="38DA87A1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Number of residual blocks = 3</w:t>
            </w:r>
          </w:p>
          <w:p w14:paraId="3291EF26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Kernel size = 3</w:t>
            </w:r>
          </w:p>
          <w:p w14:paraId="23905F78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Initial learning rate = 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e-4</w:t>
            </w:r>
          </w:p>
          <w:p w14:paraId="74AB5030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Batch size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 xml:space="preserve"> =32</w:t>
            </w:r>
          </w:p>
          <w:p w14:paraId="6B303A38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Epochs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=80</w:t>
            </w:r>
          </w:p>
        </w:tc>
      </w:tr>
      <w:tr w:rsidR="00471F96" w14:paraId="4BF24EBC" w14:textId="77777777" w:rsidTr="00D2628B"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F378A" w14:textId="77777777" w:rsidR="00471F96" w:rsidRDefault="00D2628B">
            <w:pPr>
              <w:rPr>
                <w:rFonts w:ascii="Times New Roman Regular" w:hAnsi="Times New Roman Regular" w:cs="Times New Roman Regular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</w:rPr>
              <w:t>Nbeats</w:t>
            </w:r>
            <w:proofErr w:type="spellEnd"/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27F9A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Number of stacks =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4</w:t>
            </w:r>
          </w:p>
          <w:p w14:paraId="51B601F3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Hidden layer dimensions</w:t>
            </w:r>
            <w:proofErr w:type="gramStart"/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=  [</w:t>
            </w:r>
            <w:proofErr w:type="gramEnd"/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512, 256, 128]</w:t>
            </w:r>
          </w:p>
          <w:p w14:paraId="4E759A4C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Initial learning rate = 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e-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3</w:t>
            </w:r>
          </w:p>
          <w:p w14:paraId="10AD3958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Batch size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 xml:space="preserve"> =32</w:t>
            </w:r>
          </w:p>
          <w:p w14:paraId="607D8F60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Epochs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=140</w:t>
            </w:r>
          </w:p>
        </w:tc>
      </w:tr>
      <w:tr w:rsidR="00471F96" w14:paraId="25B81223" w14:textId="77777777" w:rsidTr="00D2628B"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35B9D" w14:textId="77777777" w:rsidR="00471F96" w:rsidRDefault="00D2628B">
            <w:pPr>
              <w:rPr>
                <w:rFonts w:ascii="Times New Roman Regular" w:hAnsi="Times New Roman Regular" w:cs="Times New Roman Regular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</w:rPr>
              <w:t>Crossformer</w:t>
            </w:r>
            <w:proofErr w:type="spellEnd"/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E5D4B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Segment </w:t>
            </w:r>
            <w:proofErr w:type="gramStart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size  =</w:t>
            </w:r>
            <w:proofErr w:type="gramEnd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48</w:t>
            </w: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 </w:t>
            </w:r>
          </w:p>
          <w:p w14:paraId="446DD61F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Number of encoder layers = 3</w:t>
            </w:r>
          </w:p>
          <w:p w14:paraId="44BC2EDD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Number of attention heads = 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4</w:t>
            </w:r>
          </w:p>
          <w:p w14:paraId="025EB8B1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d_model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 (hidden dimension) = 512 </w:t>
            </w:r>
          </w:p>
          <w:p w14:paraId="06E02111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Initial learning rate = 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e-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4</w:t>
            </w:r>
          </w:p>
          <w:p w14:paraId="5F613695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Batch size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 xml:space="preserve"> =8</w:t>
            </w:r>
          </w:p>
          <w:p w14:paraId="2F77E5CF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Epochs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=100</w:t>
            </w:r>
          </w:p>
        </w:tc>
      </w:tr>
      <w:tr w:rsidR="00471F96" w14:paraId="64FC6021" w14:textId="77777777" w:rsidTr="00D2628B"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C9DB0" w14:textId="77777777" w:rsidR="00471F96" w:rsidRDefault="00D2628B">
            <w:pPr>
              <w:rPr>
                <w:rFonts w:ascii="Times New Roman Regular" w:hAnsi="Times New Roman Regular" w:cs="Times New Roman Regular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</w:rPr>
              <w:t>Dsformer</w:t>
            </w:r>
            <w:proofErr w:type="spellEnd"/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A1BAB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Local attention window size = 32</w:t>
            </w:r>
          </w:p>
          <w:p w14:paraId="6BE42178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Global sparse sampling rate = 0.1 </w:t>
            </w:r>
          </w:p>
          <w:p w14:paraId="29E4FB32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Number of encoder layers = 4 </w:t>
            </w:r>
          </w:p>
          <w:p w14:paraId="508577B8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Number of decoder layers = 2</w:t>
            </w:r>
          </w:p>
          <w:p w14:paraId="2B4E9D6B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d_model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 = 256 </w:t>
            </w:r>
          </w:p>
          <w:p w14:paraId="01F9E7F8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Number of attention heads = 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 </w:t>
            </w:r>
          </w:p>
          <w:p w14:paraId="6B44BD41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Initial learning rate = 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e-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4</w:t>
            </w:r>
          </w:p>
          <w:p w14:paraId="471D4E3E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Batch size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 xml:space="preserve"> =8</w:t>
            </w:r>
          </w:p>
          <w:p w14:paraId="4A4F7305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Epochs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=100</w:t>
            </w:r>
          </w:p>
        </w:tc>
      </w:tr>
      <w:tr w:rsidR="00471F96" w14:paraId="413EF8B3" w14:textId="77777777" w:rsidTr="00D2628B"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0BF9C" w14:textId="77777777" w:rsidR="00471F96" w:rsidRDefault="00D2628B">
            <w:pPr>
              <w:rPr>
                <w:rFonts w:ascii="Times New Roman Regular" w:hAnsi="Times New Roman Regular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</w:rPr>
              <w:t>T-</w:t>
            </w:r>
            <w:proofErr w:type="spellStart"/>
            <w:r>
              <w:rPr>
                <w:rFonts w:ascii="Times New Roman Regular" w:hAnsi="Times New Roman Regular" w:cs="Times New Roman Regular" w:hint="eastAsia"/>
                <w:color w:val="000000"/>
              </w:rPr>
              <w:t>Lstm</w:t>
            </w:r>
            <w:proofErr w:type="spellEnd"/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3938B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Hidden dimension = 128</w:t>
            </w:r>
          </w:p>
          <w:p w14:paraId="6E002D76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Number of layers = 2 </w:t>
            </w:r>
          </w:p>
          <w:p w14:paraId="17DCEC46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Input dropout rate = 0.2</w:t>
            </w:r>
          </w:p>
          <w:p w14:paraId="1160FC32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Hidden dropout rate = 0.2 </w:t>
            </w:r>
          </w:p>
          <w:p w14:paraId="50B7B792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Input window length = 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32</w:t>
            </w:r>
          </w:p>
          <w:p w14:paraId="330A38BA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Initial learning rate = 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e-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4</w:t>
            </w:r>
          </w:p>
          <w:p w14:paraId="2A2F057F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lastRenderedPageBreak/>
              <w:t>Batch size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 xml:space="preserve"> =32</w:t>
            </w:r>
          </w:p>
          <w:p w14:paraId="68F2AF61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Epochs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=200</w:t>
            </w:r>
          </w:p>
        </w:tc>
      </w:tr>
      <w:tr w:rsidR="00471F96" w14:paraId="26A1A5A7" w14:textId="77777777" w:rsidTr="00D2628B"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7CA6A" w14:textId="77777777" w:rsidR="00471F96" w:rsidRDefault="00D2628B">
            <w:pPr>
              <w:rPr>
                <w:rFonts w:ascii="Times New Roman Regular" w:hAnsi="Times New Roman Regular" w:cs="Times New Roman Regular"/>
                <w:color w:val="000000"/>
                <w:sz w:val="28"/>
                <w:szCs w:val="28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</w:rPr>
              <w:lastRenderedPageBreak/>
              <w:t>Grud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D00C1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Hidden dimension = 128 </w:t>
            </w:r>
          </w:p>
          <w:p w14:paraId="0292A117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Number of layers = 1 </w:t>
            </w:r>
          </w:p>
          <w:p w14:paraId="4E3AB2F1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Initial learning rate = 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e-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4</w:t>
            </w:r>
          </w:p>
          <w:p w14:paraId="3CEF9B40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Batch size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 xml:space="preserve"> =32</w:t>
            </w:r>
          </w:p>
          <w:p w14:paraId="4F23AC9B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Epochs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=200</w:t>
            </w:r>
          </w:p>
        </w:tc>
      </w:tr>
      <w:tr w:rsidR="00471F96" w14:paraId="12A21C4D" w14:textId="77777777" w:rsidTr="00D2628B"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CCE5D" w14:textId="77777777" w:rsidR="00471F96" w:rsidRDefault="00D2628B">
            <w:pPr>
              <w:rPr>
                <w:rFonts w:ascii="Times New Roman Regular" w:hAnsi="Times New Roman Regular" w:cs="Times New Roman Regular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</w:rPr>
              <w:t>mTAND</w:t>
            </w:r>
            <w:proofErr w:type="spellEnd"/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57F54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Number of attention heads = 4 </w:t>
            </w:r>
          </w:p>
          <w:p w14:paraId="19D2A68A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CNN </w:t>
            </w: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channel dimensions = 64 → 128</w:t>
            </w:r>
          </w:p>
          <w:p w14:paraId="414BBAA0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LSTM hidden dimension = 128 </w:t>
            </w:r>
          </w:p>
          <w:p w14:paraId="11435256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Initial learning rate = 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e-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4</w:t>
            </w:r>
          </w:p>
          <w:p w14:paraId="5EBA6849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Batch size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 xml:space="preserve"> =32</w:t>
            </w:r>
          </w:p>
          <w:p w14:paraId="303F9774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Epochs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=200</w:t>
            </w:r>
          </w:p>
        </w:tc>
      </w:tr>
      <w:tr w:rsidR="00471F96" w14:paraId="0D65BBEE" w14:textId="77777777" w:rsidTr="00D2628B"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483AC" w14:textId="77777777" w:rsidR="00471F96" w:rsidRDefault="00D2628B">
            <w:pPr>
              <w:rPr>
                <w:rFonts w:ascii="Times New Roman Regular" w:hAnsi="Times New Roman Regular" w:cs="Times New Roman Regular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</w:rPr>
              <w:t>ContiFormer</w:t>
            </w:r>
            <w:proofErr w:type="spellEnd"/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DC452F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hidden_dim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=64 </w:t>
            </w:r>
          </w:p>
          <w:p w14:paraId="745704E5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num_heads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=2</w:t>
            </w:r>
          </w:p>
          <w:p w14:paraId="4963C9D0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num_layers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=2 </w:t>
            </w:r>
          </w:p>
          <w:p w14:paraId="14421DBC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Initial learning rate = 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e-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4</w:t>
            </w:r>
          </w:p>
          <w:p w14:paraId="477B81B9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Batch size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 xml:space="preserve"> =16</w:t>
            </w:r>
          </w:p>
          <w:p w14:paraId="682C7A89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Epochs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=200</w:t>
            </w:r>
          </w:p>
        </w:tc>
      </w:tr>
      <w:tr w:rsidR="00471F96" w14:paraId="0CBAA182" w14:textId="77777777" w:rsidTr="00D2628B">
        <w:tc>
          <w:tcPr>
            <w:tcW w:w="41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2E74AFE" w14:textId="77777777" w:rsidR="00471F96" w:rsidRDefault="00D2628B"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Our work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E34A839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hiden_layer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=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64</w:t>
            </w:r>
          </w:p>
          <w:p w14:paraId="55266427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dropout_</w:t>
            </w: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rate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 = 0.5</w:t>
            </w:r>
          </w:p>
          <w:p w14:paraId="3CDD1704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GCN layer num=2</w:t>
            </w:r>
          </w:p>
          <w:p w14:paraId="08C8CF0C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head_num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=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2</w:t>
            </w:r>
          </w:p>
          <w:p w14:paraId="1ABBA3A1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 xml:space="preserve">Attention layer num= 3 </w:t>
            </w:r>
          </w:p>
          <w:p w14:paraId="2B8107AB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 xml:space="preserve">Initial learning rate = 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e-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4</w:t>
            </w:r>
          </w:p>
          <w:p w14:paraId="100FFD19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Batch size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 xml:space="preserve"> =2</w:t>
            </w:r>
          </w:p>
          <w:p w14:paraId="506D509E" w14:textId="77777777" w:rsidR="00471F96" w:rsidRDefault="00D2628B">
            <w:pPr>
              <w:jc w:val="left"/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3"/>
                <w:szCs w:val="13"/>
              </w:rPr>
              <w:t>Epochs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3"/>
                <w:szCs w:val="13"/>
              </w:rPr>
              <w:t>=200</w:t>
            </w:r>
          </w:p>
        </w:tc>
      </w:tr>
    </w:tbl>
    <w:p w14:paraId="292E7932" w14:textId="77777777" w:rsidR="00471F96" w:rsidRDefault="00471F96" w:rsidP="00D2628B">
      <w:bookmarkStart w:id="0" w:name="_GoBack"/>
      <w:bookmarkEnd w:id="0"/>
    </w:p>
    <w:sectPr w:rsidR="00471F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0000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BEF8DA83"/>
    <w:multiLevelType w:val="singleLevel"/>
    <w:tmpl w:val="BEF8DA83"/>
    <w:lvl w:ilvl="0">
      <w:start w:val="1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DFB3369"/>
    <w:rsid w:val="ECA628DF"/>
    <w:rsid w:val="EE67D6C0"/>
    <w:rsid w:val="EEF192DF"/>
    <w:rsid w:val="F73B557E"/>
    <w:rsid w:val="FFB70D98"/>
    <w:rsid w:val="FFFF7766"/>
    <w:rsid w:val="FFFF95A6"/>
    <w:rsid w:val="00471F96"/>
    <w:rsid w:val="009724AD"/>
    <w:rsid w:val="00C13B07"/>
    <w:rsid w:val="00D2628B"/>
    <w:rsid w:val="15965117"/>
    <w:rsid w:val="2F6FFFAE"/>
    <w:rsid w:val="2FFF85B5"/>
    <w:rsid w:val="37F93365"/>
    <w:rsid w:val="3EFE7861"/>
    <w:rsid w:val="3FFEE9C7"/>
    <w:rsid w:val="4FDC9893"/>
    <w:rsid w:val="57EF23A4"/>
    <w:rsid w:val="5FF75836"/>
    <w:rsid w:val="677D5B35"/>
    <w:rsid w:val="73DDA6F0"/>
    <w:rsid w:val="73DFDF74"/>
    <w:rsid w:val="78EFE085"/>
    <w:rsid w:val="7DFB3369"/>
    <w:rsid w:val="7EFF22CF"/>
    <w:rsid w:val="7EFF9B05"/>
    <w:rsid w:val="7FCF904B"/>
    <w:rsid w:val="BFEA3AD9"/>
    <w:rsid w:val="CFF19B7E"/>
    <w:rsid w:val="DEDF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8293AF"/>
  <w15:docId w15:val="{04019D99-7D49-3546-B300-C9216F1DF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建</dc:creator>
  <cp:lastModifiedBy>Shalini Singh</cp:lastModifiedBy>
  <cp:revision>3</cp:revision>
  <dcterms:created xsi:type="dcterms:W3CDTF">2026-05-07T18:08:00Z</dcterms:created>
  <dcterms:modified xsi:type="dcterms:W3CDTF">2026-05-20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13AE03F770139CCDE77C3B6977C9B603_41</vt:lpwstr>
  </property>
  <property fmtid="{D5CDD505-2E9C-101B-9397-08002B2CF9AE}" pid="4" name="KSOTemplateDocerSaveRecord">
    <vt:lpwstr>eyJoZGlkIjoiYTNkMGZhMTNkNjY2NGYxN2RkMjI1NzgxNjZlMTIwOGEiLCJ1c2VySWQiOiI3MjQwMjQxOTMifQ==</vt:lpwstr>
  </property>
  <property fmtid="{D5CDD505-2E9C-101B-9397-08002B2CF9AE}" pid="5" name="GrammarlyDocumentId">
    <vt:lpwstr>1ea92964-d11f-4b44-90de-8f790b9755d6</vt:lpwstr>
  </property>
</Properties>
</file>